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510B7" w14:textId="2F042285" w:rsidR="008C1D19" w:rsidRDefault="008C1D19" w:rsidP="008C1D19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C1D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C24D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Pr="008C1D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</w:t>
      </w:r>
      <w:r w:rsidRPr="008C1D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 characteristics overall and by missingness in change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st corrected </w:t>
      </w:r>
      <w:r w:rsidRPr="008C1D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al acuit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CVA)</w:t>
      </w:r>
    </w:p>
    <w:p w14:paraId="6620DA17" w14:textId="77777777" w:rsidR="008C1D19" w:rsidRPr="008C1D19" w:rsidRDefault="008C1D19" w:rsidP="008C1D19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97"/>
        <w:gridCol w:w="1597"/>
        <w:gridCol w:w="860"/>
        <w:gridCol w:w="2042"/>
      </w:tblGrid>
      <w:tr w:rsidR="008C1D19" w:rsidRPr="008C1D19" w14:paraId="30834A7A" w14:textId="77777777" w:rsidTr="008C1D19">
        <w:trPr>
          <w:cantSplit/>
          <w:tblHeader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F2D1A" w14:textId="06692E1D" w:rsidR="008C1D19" w:rsidRPr="008C1D19" w:rsidRDefault="008C1D19" w:rsidP="00283F60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E1F226" w14:textId="387D001C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t missing change 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C</w:t>
            </w: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</w:t>
            </w: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9)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135C04" w14:textId="1BBB5A4C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ssing change In BCVA</w:t>
            </w: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18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BDF8D9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045D2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67)</w:t>
            </w:r>
          </w:p>
        </w:tc>
      </w:tr>
      <w:tr w:rsidR="008C1D19" w:rsidRPr="008C1D19" w14:paraId="47B25365" w14:textId="77777777" w:rsidTr="008C1D1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D0536" w14:textId="77777777" w:rsidR="008C1D19" w:rsidRPr="008C1D19" w:rsidRDefault="008C1D19" w:rsidP="00283F60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DA8C1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±8.9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0.0 (55.0 - 102.0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FE088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±8.3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0.0 (58.0 - 99.0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5BB3E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CFA7C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±8.5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80.0 (55.0 - 102.0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167</w:t>
            </w:r>
          </w:p>
        </w:tc>
      </w:tr>
      <w:tr w:rsidR="008C1D19" w:rsidRPr="008C1D19" w14:paraId="5AFB2444" w14:textId="77777777" w:rsidTr="008C1D1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61658" w14:textId="77777777" w:rsidR="008C1D19" w:rsidRPr="008C1D19" w:rsidRDefault="008C1D19" w:rsidP="00283F60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 (weeks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400D6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±7.8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.9 (5.0 - 46.7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10DE6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±10.7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.9 (4.1 - 48.1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F09A6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1D7A8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±9.9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2.9 (4.1 - 48.1)</w:t>
            </w: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167</w:t>
            </w:r>
          </w:p>
        </w:tc>
      </w:tr>
      <w:tr w:rsidR="008C1D19" w:rsidRPr="008C1D19" w14:paraId="4C9DDC2B" w14:textId="77777777" w:rsidTr="008C1D1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B358B" w14:textId="77777777" w:rsidR="008C1D19" w:rsidRPr="008C1D19" w:rsidRDefault="008C1D19" w:rsidP="00283F60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20478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22386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97A6F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ADB5A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1D19" w:rsidRPr="008C1D19" w14:paraId="44C8EF51" w14:textId="77777777" w:rsidTr="008C1D1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43A9B" w14:textId="09911F6E" w:rsidR="008C1D19" w:rsidRPr="008C1D19" w:rsidRDefault="008C1D19" w:rsidP="008C1D19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9361C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4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D95EE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6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DA96C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96588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2.3%)</w:t>
            </w:r>
          </w:p>
        </w:tc>
      </w:tr>
      <w:tr w:rsidR="008C1D19" w:rsidRPr="008C1D19" w14:paraId="510BB123" w14:textId="77777777" w:rsidTr="008C1D1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1D941" w14:textId="1F6F809A" w:rsidR="008C1D19" w:rsidRPr="008C1D19" w:rsidRDefault="008C1D19" w:rsidP="008C1D19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882DB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77.6%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0E94B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63.6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2C501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C7A47" w14:textId="77777777" w:rsidR="008C1D19" w:rsidRPr="008C1D19" w:rsidRDefault="008C1D19" w:rsidP="00283F60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67.7%)</w:t>
            </w:r>
          </w:p>
        </w:tc>
      </w:tr>
    </w:tbl>
    <w:p w14:paraId="15DAF1C3" w14:textId="77777777" w:rsidR="008C1D19" w:rsidRPr="008C1D19" w:rsidRDefault="008C1D19" w:rsidP="008C1D19">
      <w:pPr>
        <w:rPr>
          <w:lang w:val="en-US"/>
        </w:rPr>
      </w:pPr>
    </w:p>
    <w:p w14:paraId="101D57F3" w14:textId="77777777" w:rsidR="005A2726" w:rsidRDefault="005A272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5945D69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BB231C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6112A8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DF2720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68A08C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C264A2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F7EF0B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131F56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1391B83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C52EB3C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8646A5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0EF87AA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7831D0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754C95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3B3384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4C800B" w14:textId="77777777" w:rsid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33C8F8" w14:textId="6FC1C866" w:rsidR="008C1D19" w:rsidRDefault="008C1D19" w:rsidP="008C1D19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C1D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C24D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8C1D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.</w:t>
      </w:r>
      <w:r w:rsidRPr="008C1D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ye characteristics overall and by missingness in change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st corrected </w:t>
      </w:r>
      <w:r w:rsidRPr="008C1D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al acuit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CVA)</w:t>
      </w:r>
    </w:p>
    <w:p w14:paraId="7C606AF0" w14:textId="77777777" w:rsidR="008C1D19" w:rsidRPr="008C1D19" w:rsidRDefault="008C1D19" w:rsidP="008C1D19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816"/>
        <w:gridCol w:w="1640"/>
        <w:gridCol w:w="61"/>
        <w:gridCol w:w="1667"/>
        <w:gridCol w:w="1728"/>
      </w:tblGrid>
      <w:tr w:rsidR="008C1D19" w:rsidRPr="008C1D19" w14:paraId="6E947396" w14:textId="77777777" w:rsidTr="00B54083">
        <w:tc>
          <w:tcPr>
            <w:tcW w:w="1728" w:type="dxa"/>
          </w:tcPr>
          <w:p w14:paraId="7DBDAFEC" w14:textId="77777777" w:rsidR="008C1D19" w:rsidRPr="008C1D19" w:rsidRDefault="008C1D19" w:rsidP="0028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16" w:type="dxa"/>
          </w:tcPr>
          <w:p w14:paraId="7112DC2E" w14:textId="469D489B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issing change in BCVA (N=49)</w:t>
            </w:r>
          </w:p>
        </w:tc>
        <w:tc>
          <w:tcPr>
            <w:tcW w:w="1701" w:type="dxa"/>
            <w:gridSpan w:val="2"/>
          </w:tcPr>
          <w:p w14:paraId="7B95BCD4" w14:textId="7BB37579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ch</w:t>
            </w:r>
            <w:r w:rsidR="00B54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 </w:t>
            </w:r>
            <w:r w:rsidRPr="008C1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BCVA (N=118)</w:t>
            </w:r>
          </w:p>
        </w:tc>
        <w:tc>
          <w:tcPr>
            <w:tcW w:w="1667" w:type="dxa"/>
          </w:tcPr>
          <w:p w14:paraId="3A7A156A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78945BD8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Overall (N=167)</w:t>
            </w:r>
          </w:p>
        </w:tc>
      </w:tr>
      <w:tr w:rsidR="008C1D19" w:rsidRPr="008C1D19" w14:paraId="0B2AFB36" w14:textId="77777777" w:rsidTr="00B54083">
        <w:tc>
          <w:tcPr>
            <w:tcW w:w="1728" w:type="dxa"/>
          </w:tcPr>
          <w:p w14:paraId="50234717" w14:textId="2D8DF10A" w:rsidR="008C1D19" w:rsidRPr="008C1D19" w:rsidRDefault="008C1D19" w:rsidP="0028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VA (Baseline)</w:t>
            </w:r>
          </w:p>
        </w:tc>
        <w:tc>
          <w:tcPr>
            <w:tcW w:w="1816" w:type="dxa"/>
          </w:tcPr>
          <w:p w14:paraId="746B1219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50±0.35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40 (0.00–1.30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53</w:t>
            </w:r>
          </w:p>
        </w:tc>
        <w:tc>
          <w:tcPr>
            <w:tcW w:w="1640" w:type="dxa"/>
          </w:tcPr>
          <w:p w14:paraId="4AA233A1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43±0.2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40 (0.00–1.00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69</w:t>
            </w:r>
          </w:p>
        </w:tc>
        <w:tc>
          <w:tcPr>
            <w:tcW w:w="1728" w:type="dxa"/>
            <w:gridSpan w:val="2"/>
          </w:tcPr>
          <w:p w14:paraId="4BA38CB7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28" w:type="dxa"/>
          </w:tcPr>
          <w:p w14:paraId="5C5A3187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46±0.31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40 (0.00–1.30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122</w:t>
            </w:r>
          </w:p>
        </w:tc>
      </w:tr>
      <w:tr w:rsidR="008C1D19" w:rsidRPr="008C1D19" w14:paraId="0E5A6B87" w14:textId="77777777" w:rsidTr="00B54083">
        <w:tc>
          <w:tcPr>
            <w:tcW w:w="1728" w:type="dxa"/>
          </w:tcPr>
          <w:p w14:paraId="0AF40111" w14:textId="538B6B50" w:rsidR="008C1D19" w:rsidRPr="008C1D19" w:rsidRDefault="008C1D19" w:rsidP="0028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VA (Posttreatment)</w:t>
            </w:r>
          </w:p>
        </w:tc>
        <w:tc>
          <w:tcPr>
            <w:tcW w:w="1816" w:type="dxa"/>
          </w:tcPr>
          <w:p w14:paraId="4DD9905D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47±0.3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30 (0.00–1.5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53</w:t>
            </w:r>
          </w:p>
        </w:tc>
        <w:tc>
          <w:tcPr>
            <w:tcW w:w="1640" w:type="dxa"/>
          </w:tcPr>
          <w:p w14:paraId="2E84198D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47±0.35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30 (0.10–1.2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23</w:t>
            </w:r>
          </w:p>
        </w:tc>
        <w:tc>
          <w:tcPr>
            <w:tcW w:w="1728" w:type="dxa"/>
            <w:gridSpan w:val="2"/>
          </w:tcPr>
          <w:p w14:paraId="1CD500EE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28" w:type="dxa"/>
          </w:tcPr>
          <w:p w14:paraId="3291619C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47±0.3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30 (0.00–1.5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76</w:t>
            </w:r>
          </w:p>
        </w:tc>
      </w:tr>
      <w:tr w:rsidR="008C1D19" w:rsidRPr="008C1D19" w14:paraId="21DA0B54" w14:textId="77777777" w:rsidTr="00B54083">
        <w:tc>
          <w:tcPr>
            <w:tcW w:w="1728" w:type="dxa"/>
          </w:tcPr>
          <w:p w14:paraId="3DDBC2F4" w14:textId="61E2B562" w:rsidR="008C1D19" w:rsidRPr="008C1D19" w:rsidRDefault="008C1D19" w:rsidP="0028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CVA</w:t>
            </w:r>
          </w:p>
        </w:tc>
        <w:tc>
          <w:tcPr>
            <w:tcW w:w="1816" w:type="dxa"/>
          </w:tcPr>
          <w:p w14:paraId="32D2EB39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-0.03±0.1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00 (-0.51–0.5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53</w:t>
            </w:r>
          </w:p>
        </w:tc>
        <w:tc>
          <w:tcPr>
            <w:tcW w:w="1640" w:type="dxa"/>
          </w:tcPr>
          <w:p w14:paraId="6096C8B7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28" w:type="dxa"/>
            <w:gridSpan w:val="2"/>
          </w:tcPr>
          <w:p w14:paraId="139EFA9C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28" w:type="dxa"/>
          </w:tcPr>
          <w:p w14:paraId="5500FC40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-0.03±0.1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0.00 (-0.51–0.5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53</w:t>
            </w:r>
          </w:p>
        </w:tc>
      </w:tr>
      <w:tr w:rsidR="008C1D19" w:rsidRPr="008C1D19" w14:paraId="1EA8C07E" w14:textId="77777777" w:rsidTr="00B54083">
        <w:tc>
          <w:tcPr>
            <w:tcW w:w="1728" w:type="dxa"/>
          </w:tcPr>
          <w:p w14:paraId="44F15475" w14:textId="77777777" w:rsidR="008C1D19" w:rsidRPr="008C1D19" w:rsidRDefault="008C1D19" w:rsidP="0028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(Baseline) (µm)</w:t>
            </w:r>
          </w:p>
        </w:tc>
        <w:tc>
          <w:tcPr>
            <w:tcW w:w="1816" w:type="dxa"/>
          </w:tcPr>
          <w:p w14:paraId="7941D628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268.0±79.3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244 (166–524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53</w:t>
            </w:r>
          </w:p>
        </w:tc>
        <w:tc>
          <w:tcPr>
            <w:tcW w:w="1640" w:type="dxa"/>
          </w:tcPr>
          <w:p w14:paraId="6DC1AB93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241.7±61.0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236 (126–452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128</w:t>
            </w:r>
          </w:p>
        </w:tc>
        <w:tc>
          <w:tcPr>
            <w:tcW w:w="1728" w:type="dxa"/>
            <w:gridSpan w:val="2"/>
          </w:tcPr>
          <w:p w14:paraId="39E007BC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28" w:type="dxa"/>
          </w:tcPr>
          <w:p w14:paraId="62958F56" w14:textId="77777777" w:rsidR="008C1D19" w:rsidRPr="008C1D19" w:rsidRDefault="008C1D19" w:rsidP="00283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19">
              <w:rPr>
                <w:rFonts w:ascii="Times New Roman" w:hAnsi="Times New Roman" w:cs="Times New Roman"/>
                <w:sz w:val="20"/>
                <w:szCs w:val="20"/>
              </w:rPr>
              <w:t>249.4±67.7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237 (126–524)</w:t>
            </w:r>
            <w:r w:rsidRPr="008C1D19">
              <w:rPr>
                <w:rFonts w:ascii="Times New Roman" w:hAnsi="Times New Roman" w:cs="Times New Roman"/>
                <w:sz w:val="20"/>
                <w:szCs w:val="20"/>
              </w:rPr>
              <w:br/>
              <w:t>n=181</w:t>
            </w:r>
          </w:p>
        </w:tc>
      </w:tr>
    </w:tbl>
    <w:p w14:paraId="4AED6AFA" w14:textId="72159248" w:rsidR="008C1D19" w:rsidRPr="008C1D19" w:rsidRDefault="008C1D19" w:rsidP="008C1D19">
      <w:pPr>
        <w:rPr>
          <w:rFonts w:ascii="Times New Roman" w:hAnsi="Times New Roman" w:cs="Times New Roman"/>
          <w:lang w:val="en-US"/>
        </w:rPr>
      </w:pPr>
      <w:r w:rsidRPr="008C1D19">
        <w:rPr>
          <w:rFonts w:ascii="Times New Roman" w:hAnsi="Times New Roman" w:cs="Times New Roman"/>
          <w:lang w:val="en-US"/>
        </w:rPr>
        <w:br/>
        <w:t xml:space="preserve">Data presented as mean ± SD, median (range), number (percentage). Abbreviations: </w:t>
      </w:r>
      <w:r>
        <w:rPr>
          <w:rFonts w:ascii="Times New Roman" w:hAnsi="Times New Roman" w:cs="Times New Roman"/>
          <w:lang w:val="en-US"/>
        </w:rPr>
        <w:t>BC</w:t>
      </w:r>
      <w:r w:rsidRPr="008C1D19">
        <w:rPr>
          <w:rFonts w:ascii="Times New Roman" w:hAnsi="Times New Roman" w:cs="Times New Roman"/>
          <w:lang w:val="en-US"/>
        </w:rPr>
        <w:t xml:space="preserve">VA, </w:t>
      </w:r>
      <w:r>
        <w:rPr>
          <w:rFonts w:ascii="Times New Roman" w:hAnsi="Times New Roman" w:cs="Times New Roman"/>
          <w:lang w:val="en-US"/>
        </w:rPr>
        <w:t xml:space="preserve">best corrected </w:t>
      </w:r>
      <w:r w:rsidRPr="008C1D19">
        <w:rPr>
          <w:rFonts w:ascii="Times New Roman" w:hAnsi="Times New Roman" w:cs="Times New Roman"/>
          <w:lang w:val="en-US"/>
        </w:rPr>
        <w:t>visual acuity; CRT, central retinal thickness; PED, pigment epithelial detachment; µm, micrometers.</w:t>
      </w:r>
    </w:p>
    <w:p w14:paraId="328B0A09" w14:textId="77777777" w:rsidR="008C1D19" w:rsidRPr="008C1D19" w:rsidRDefault="008C1D1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C1D19" w:rsidRPr="008C1D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A3C74" w14:textId="77777777" w:rsidR="0092598F" w:rsidRDefault="0092598F" w:rsidP="00161816">
      <w:pPr>
        <w:spacing w:after="0" w:line="240" w:lineRule="auto"/>
      </w:pPr>
      <w:r>
        <w:separator/>
      </w:r>
    </w:p>
  </w:endnote>
  <w:endnote w:type="continuationSeparator" w:id="0">
    <w:p w14:paraId="6C009EB2" w14:textId="77777777" w:rsidR="0092598F" w:rsidRDefault="0092598F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7A215" w14:textId="77777777" w:rsidR="0092598F" w:rsidRDefault="0092598F" w:rsidP="00161816">
      <w:pPr>
        <w:spacing w:after="0" w:line="240" w:lineRule="auto"/>
      </w:pPr>
      <w:r>
        <w:separator/>
      </w:r>
    </w:p>
  </w:footnote>
  <w:footnote w:type="continuationSeparator" w:id="0">
    <w:p w14:paraId="17951E89" w14:textId="77777777" w:rsidR="0092598F" w:rsidRDefault="0092598F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doNotDisplayPageBoundari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C1D19"/>
    <w:rsid w:val="00077460"/>
    <w:rsid w:val="00161816"/>
    <w:rsid w:val="003E026E"/>
    <w:rsid w:val="005A2726"/>
    <w:rsid w:val="008C1D19"/>
    <w:rsid w:val="0092598F"/>
    <w:rsid w:val="00A87C3B"/>
    <w:rsid w:val="00B54083"/>
    <w:rsid w:val="00C01372"/>
    <w:rsid w:val="00C2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5BF5E"/>
  <w15:chartTrackingRefBased/>
  <w15:docId w15:val="{C48AA709-DA46-49C2-9E76-0B642DC1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16"/>
  </w:style>
  <w:style w:type="paragraph" w:styleId="Footer">
    <w:name w:val="footer"/>
    <w:basedOn w:val="Normal"/>
    <w:link w:val="Footer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16"/>
  </w:style>
  <w:style w:type="character" w:customStyle="1" w:styleId="Heading1Char">
    <w:name w:val="Heading 1 Char"/>
    <w:basedOn w:val="DefaultParagraphFont"/>
    <w:link w:val="Heading1"/>
    <w:uiPriority w:val="9"/>
    <w:rsid w:val="008C1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38</Characters>
  <Application>Microsoft Office Word</Application>
  <DocSecurity>0</DocSecurity>
  <Lines>137</Lines>
  <Paragraphs>6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dhumitha Raja</cp:lastModifiedBy>
  <cp:revision>2</cp:revision>
  <dcterms:created xsi:type="dcterms:W3CDTF">2025-07-05T18:44:00Z</dcterms:created>
  <dcterms:modified xsi:type="dcterms:W3CDTF">2025-09-04T11:32:00Z</dcterms:modified>
</cp:coreProperties>
</file>